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2 ttcgttcaaccatggcttaaaaagcgatactgcccttgtttattggtactcaagttaa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  V  Q  P  W  L  K  K  R  Y  C  P  C  L  L  V  L  K  L  N 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62 aggtgaaccgtaattttcttcgatacgaagaagacgtgacctacgttcgcgatcgcgc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*  T  V  I  F  F  D  T  K  K  T  *  P  T  F  A  I  A  P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22 tcgaatcgaaaagacaactcgagcggaccctgagcgaaccaaacgacgatggacatga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N  R  K  D  N  S  S  G  P  *  A  N  Q  T  T  </w:t>
      </w:r>
      <w:r>
        <w:rPr>
          <w:highlight w:val="lightGray"/>
        </w:rPr>
        <w:t>M</w:t>
      </w:r>
      <w:r>
        <w:rPr/>
        <w:t xml:space="preserve">  D  M  K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82 cggaagtttaacgagtctattcacgatgatgatagcgattgtgatcagtcagaagtcg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K  F  N  E  S  I  H  D  D  D  S  D  C  D  Q  S  E  V  G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42 gatgccgagtctctcagagattctggtgatagcaaaggattccagaaaggagccataa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A  E  S  L  R  D  S  G  D  S  K  G  F  Q  K  G  A  I  K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02 cagaaccatagtgaaattgagaaaaggcgccgtgataagatgaacacttacatcaat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N  H  S  E  I  E  K  R  R  R  D  K  M  N  T  Y  I  N  E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62 ctatctacaatgatcccaatgtgtaatgcaatgtctcgcaagctggataagttaacag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S  T  M  I  P  M  C  N  A  M  S  R  K  L  D  K  L  T  V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22 ctgagaatggctgtgcaacatatgagggctctgcgaggtagagccgtcccttttacg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R  M  A  V  Q  H  M  R  A  L  R  G  R  A  V  P  F  T  E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82 accaattacaagccagccttcttatctgatgaggatctaaaaaaccttgtgcttgaag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N  Y  K  P  A  F  L  S  D  E  D  L  K  N  L  V  L  E  A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42 gctgatggcttcttgttcgtagttggatgtgacagggggcgtatactctatgtgtca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D  G  F  L  F  V  V  G  C  D  R  G  R  I  L  Y  V  S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02 tctatacaaaactcactctatctgtcacagcttgatttagtgggaaacagtttttat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I  Q  N  S  L  Y  L  S  Q  L  D  L  V  G  N  S  F  Y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62 caagtgcatcctagagatgtggcaaccatcaaggaccagctgtcatcccttgagggga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V  H  P  R  D  V  A  T  I  K  D  Q  L  S  S  L  E  G  T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22 cccaaggagagacaagcccaggaagctgctaaaaacatcaacatctctccaaaaata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K  E  R  Q  A  Q  E  A  A  K  N  I  N  I  S  P  K  I  E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82 acgaacaaaaatcaggggcagatgtgttctggagcacgaagatcgttcttttgccgtat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N  K  N  Q  G  Q  M  C  S  G  A  R  R  S  F  F  C  R  M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842 aagtgtggggtaaagatcaagaaaagtaaagcggacgattcagactcgacacctgaac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K  C  G  V  K  I  K  K  S  K  A  D  D  S  D  S  T  P  E  P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02 tgcattatgaaccgcaagagcaaggccaagcaagttggtaactccgataagaagcagt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C  I  M  N  R  K  S  K  A  K  Q  V  G  N  S  D  K  K  Q  F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2 tcgattgttcatttcaccggttacctaaagtcttggccgccgactggtggctctgag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I  V  H  F  T  G  Y  L  K  S  W  P  P  T  G  G  S  E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22 gaagaggacgaagacaacgacgcgcgaaaccttagctgtctcgtggccgtcggaaggc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E  D  E  D  N  D  A  R  N  L  S  C  L  V  A  V  G  R  L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82 gtcgaggtttccgatgagatgacggacttttcccgaccggatgtcgccaagcagttca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V  E  V  S  D  E  M  T  D  F  S  R  P  D  V  A  K  Q  F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142 tcgcgacattcaagcgacggaaagtttatctacgtggaccagaggattgtgtcaatat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R  H  S  S  D  G  K  F  I  Y  V  D  Q  R  I  V  S  I  C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02 ggctacttgcctcaagaagttattggtacgtcagggtatgactacttccacccggag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Y  L  P  Q  E  V  I  G  T  S  G  Y  D  Y  F  H  P  E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62 ctggagatcgtggcacagtcacataagagcgcgctacagggagagaccgccgtatcct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E  I  V  A  Q  S  H  K  S  A  L  Q  G  E  T  A  V  S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22 tacaggttcctctgtaaatcaggtcactatattcctctgagaacaaggtcaactctgt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R  F  L  C  K  S  G  H  Y  I  P  L  R  T  R  S  T  L  F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82 cgtaatccatggacgaaagagatcgagtttcttgtatgcaccaacgatgtcctcact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N  P  W  T  K  E  I  E  F  L  V  C  T  N  D  V  L  T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442 tttgacttgccgccgcaaagcaacaccgtggtagtacctccaacaagccagaggccga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  D  L  P  P  Q  S  N  T  V  V  V  P  P  T  S  Q  R  P  I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02 cttccagccccgagtccacagacactgcagaccatgcagaattcgaaaccgggagtca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P  A  P  S  P  Q  T  L  Q  T  M  Q  N  S  K  P  G  V  K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62 cagctattggaggtgcttcagaggcagcagggtaagggtgggaagaaaggacgagcat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L  L  E  V  L  Q  R  Q  Q  G  K  G  G  K  K  G  R  A  F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22 cagtacccttcatcggaggatggggaggcgtccacccctaaaccatccatgattggca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Y  P  S  S  E  D  G  E  A  S  T  P  K  P  S  M  I  G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82 cttctcgctgaagaagcacaggtgatgagcagtcgacaaaacgacccatatcggtatt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L  A  E  E  A  Q  V  M  S  S  R  Q  N  D  P  Y  R  Y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42 atacacaggcaacccgtggttctcggcagttcattgccgtcctctaccactggctcgg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I  H  R  Q  P  V  V  L  G  S  S  L  P  S  S  T  T  G  S  V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02 acaggaggctacagcgcgggtcctgaaagcattgggagcagtatcgacttcagtatgat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G  G  Y  S  A  G  P  E  S  I  G  S  S  I  D  F  S  M  M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62 aaccctggtatgtcaaccatgagcgactcgagactgcctctctaccctcaaagcgacat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P  G  M  S  T  M  S  D  S  R  L  P  L  Y  P  Q  S  D  M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22 ggatcggtgcagtcggcaaagttttcccgcggttcgtacgggatgccggaaatgacac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S  V  Q  S  A  K  F  S  R  G  S  Y  G  M  P  E  M  T  Q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82 cctcacttgcttgagcaggtgattagtatgcagcatgcaatcgagtctatggaaagtc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H  L  L  E  Q  V  I  S  M  Q  H  A  I  E  S  M  E  S  P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042 atgcagcaaagcgaggagagcatggcggttttcatgaacattctagaagaagatgccgg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M  Q  Q  S  E  E  S  M  A  V  F  M  N  I  L  E  E  D  A  G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02 cttggaggggaattcaatgacttgaccttcaaaagtagtaataactaaacttttaaggc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G  G  E  F  N  D  L  T  F  K  S  S  N  N  </w:t>
      </w:r>
      <w:r>
        <w:rPr>
          <w:highlight w:val="lightGray"/>
        </w:rPr>
        <w:t>*</w:t>
      </w:r>
      <w:r>
        <w:rPr/>
        <w:t xml:space="preserve">  T  F  K  A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62 tgactaaatatggatcgctgtagcaaatgttttctaacgattctattttagctagcgct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*  L  N  M  D  R  C  S  K  C  F  L  T  I  L  F  *  L  A  L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22 tattaagggaaattgcaaaaacgtttgtagccggcgacatgagaatgttccttgacta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*  G  K  L  Q  K  R  L  *  P  A  T  *  E  C  S  L  T  I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82 agagactaaaaacttttgtatctcagctactggatctagcgtgcgctatgaagttttc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D  *  K  L  L  Y  L  S  Y  W  I  *  R  A  L  *  S  F  L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342 cggctggctgaactagaaaacatctcctaccatatatcatgtatcctaatttagccag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L  A  E  L  E  N  I  S  Y  H  I  S  C  I  L  I  *  P  G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402 ctttactggaatcctttttctgtacatacatgacgcttttttcccgagatatagcattc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Y  W  N  P  F  S  V  H  T  *  R  F  F  P  E  I  *  H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2462 tgaagactattaaagcgttcgcgaaac 2490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*  R  L  L  K  R  S  R  N 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6:56:00Z</dcterms:created>
  <dc:creator> Ann</dc:creator>
  <dc:description/>
  <cp:keywords/>
  <dc:language>en-US</dc:language>
  <cp:lastModifiedBy> Ann</cp:lastModifiedBy>
  <dcterms:modified xsi:type="dcterms:W3CDTF">2010-08-25T16:58:00Z</dcterms:modified>
  <cp:revision>1</cp:revision>
  <dc:subject/>
  <dc:title/>
</cp:coreProperties>
</file>